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EC13F" w14:textId="77777777" w:rsidR="00A468E4" w:rsidRPr="00A468E4" w:rsidRDefault="00A468E4" w:rsidP="00A468E4">
      <w:pPr>
        <w:rPr>
          <w:rFonts w:ascii="Times New Roman" w:hAnsi="Times New Roman" w:cs="Times New Roman"/>
          <w:sz w:val="24"/>
          <w:szCs w:val="24"/>
        </w:rPr>
      </w:pPr>
      <w:r w:rsidRPr="00A468E4">
        <w:rPr>
          <w:rFonts w:ascii="Times New Roman" w:hAnsi="Times New Roman" w:cs="Times New Roman"/>
          <w:b/>
          <w:bCs/>
          <w:sz w:val="24"/>
          <w:szCs w:val="24"/>
        </w:rPr>
        <w:t>Table S1 - Sequences of peptides used in the screens for cytokines secretion and LDH release in THP-1 cells.</w:t>
      </w:r>
    </w:p>
    <w:p w14:paraId="2513ACB5" w14:textId="77777777" w:rsidR="00A468E4" w:rsidRDefault="00A468E4"/>
    <w:tbl>
      <w:tblPr>
        <w:tblW w:w="8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0"/>
        <w:gridCol w:w="6100"/>
      </w:tblGrid>
      <w:tr w:rsidR="00A468E4" w:rsidRPr="00A468E4" w14:paraId="4441DA2E" w14:textId="77777777" w:rsidTr="00A468E4">
        <w:trPr>
          <w:trHeight w:val="310"/>
        </w:trPr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CAE30F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14:ligatures w14:val="none"/>
              </w:rPr>
              <w:t>Peptide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757CCE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14:ligatures w14:val="none"/>
              </w:rPr>
              <w:t>Amino acid sequence</w:t>
            </w:r>
          </w:p>
        </w:tc>
      </w:tr>
      <w:tr w:rsidR="00A468E4" w:rsidRPr="00A468E4" w14:paraId="7642252C" w14:textId="77777777" w:rsidTr="00A468E4">
        <w:trPr>
          <w:trHeight w:val="320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5BED68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Pen</w:t>
            </w:r>
          </w:p>
        </w:tc>
        <w:tc>
          <w:tcPr>
            <w:tcW w:w="61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AF6854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YASVTLT G RQIKIWFQNRRMKWKK</w:t>
            </w:r>
          </w:p>
        </w:tc>
      </w:tr>
      <w:tr w:rsidR="00A468E4" w:rsidRPr="00A468E4" w14:paraId="4C35F936" w14:textId="77777777" w:rsidTr="00A468E4">
        <w:trPr>
          <w:trHeight w:val="320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98EDD6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3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E91777" w14:textId="77777777" w:rsidR="00A468E4" w:rsidRPr="00A468E4" w:rsidRDefault="00A468E4" w:rsidP="00A468E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</w:t>
            </w:r>
            <w:r w:rsidRPr="00A468E4">
              <w:rPr>
                <w:rFonts w:ascii="Courier New" w:eastAsia="Times New Roman" w:hAnsi="Courier New" w:cs="Courier New"/>
                <w:color w:val="FF0000"/>
                <w:kern w:val="24"/>
                <w:sz w:val="24"/>
                <w:szCs w:val="24"/>
                <w14:ligatures w14:val="none"/>
              </w:rPr>
              <w:t>AT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YAS</w:t>
            </w:r>
            <w:r w:rsidRPr="00A468E4">
              <w:rPr>
                <w:rFonts w:ascii="Courier New" w:eastAsia="Times New Roman" w:hAnsi="Courier New" w:cs="Courier New"/>
                <w:color w:val="FF0000"/>
                <w:kern w:val="24"/>
                <w:sz w:val="24"/>
                <w:szCs w:val="24"/>
                <w14:ligatures w14:val="none"/>
              </w:rPr>
              <w:t>TA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LT G RQIKIWFQNRRMKWKK</w:t>
            </w:r>
          </w:p>
        </w:tc>
      </w:tr>
      <w:tr w:rsidR="00A468E4" w:rsidRPr="00A468E4" w14:paraId="49DD0054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A6634F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10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3CAD9D" w14:textId="77777777" w:rsidR="00A468E4" w:rsidRPr="00A468E4" w:rsidRDefault="00A468E4" w:rsidP="00A468E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YASVTLP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 xml:space="preserve">E 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G RQIKIWFQNRRMKWKK</w:t>
            </w:r>
          </w:p>
        </w:tc>
      </w:tr>
      <w:tr w:rsidR="00A468E4" w:rsidRPr="00A468E4" w14:paraId="6ED8398C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627B5F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11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23C8B8" w14:textId="77777777" w:rsidR="00A468E4" w:rsidRPr="00A468E4" w:rsidRDefault="00A468E4" w:rsidP="00A468E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YASVTL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 xml:space="preserve">TE 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G RQIKIWFQNRRMKWKK</w:t>
            </w:r>
          </w:p>
        </w:tc>
      </w:tr>
      <w:tr w:rsidR="00A468E4" w:rsidRPr="00A468E4" w14:paraId="677B3E98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248F9D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6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A67FA2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YASVTL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 xml:space="preserve">P 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G RQIKIWFQNRRMKWKK</w:t>
            </w:r>
          </w:p>
        </w:tc>
      </w:tr>
      <w:tr w:rsidR="00A468E4" w:rsidRPr="00A468E4" w14:paraId="5F158858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1D37C3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A10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F13F48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YASVTL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 xml:space="preserve">A 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G RQIKIWFQNRRMKWKK</w:t>
            </w:r>
          </w:p>
        </w:tc>
      </w:tr>
      <w:tr w:rsidR="00A468E4" w:rsidRPr="00A468E4" w14:paraId="769ABA3A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1C73FB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A1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9A401F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 xml:space="preserve"> A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TVYASVTLT G RQIKIWFQNRRMKWKK</w:t>
            </w:r>
          </w:p>
        </w:tc>
      </w:tr>
      <w:tr w:rsidR="00A468E4" w:rsidRPr="00A468E4" w14:paraId="708FC9CC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E74286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A3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EFE778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A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YASVTLT G RQIKIWFQNRRMKWKK</w:t>
            </w:r>
          </w:p>
        </w:tc>
      </w:tr>
      <w:tr w:rsidR="00A468E4" w:rsidRPr="00A468E4" w14:paraId="4315BEFC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3D83D4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A4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F74B6E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A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ASVTLT G RQIKIWFQNRRMKWKK</w:t>
            </w:r>
          </w:p>
        </w:tc>
      </w:tr>
      <w:tr w:rsidR="00A468E4" w:rsidRPr="00A468E4" w14:paraId="6031818B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4CA57C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A6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755B03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YA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A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VTLT G RQIKIWFQNRRMKWKK</w:t>
            </w:r>
          </w:p>
        </w:tc>
      </w:tr>
      <w:tr w:rsidR="00A468E4" w:rsidRPr="00A468E4" w14:paraId="1A0BA6EE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438A49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A7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1CF5B9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YAS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A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TLT G RQIKIWFQNRRMKWKK</w:t>
            </w:r>
          </w:p>
        </w:tc>
      </w:tr>
      <w:tr w:rsidR="00A468E4" w:rsidRPr="00A468E4" w14:paraId="391372EF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0FC171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A8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7CE2BF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YASV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A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LT G RQIKIWFQNRRMKWKK</w:t>
            </w:r>
          </w:p>
        </w:tc>
      </w:tr>
      <w:tr w:rsidR="00A468E4" w:rsidRPr="00A468E4" w14:paraId="41E76457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2D017B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A9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9EB089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YASVT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A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T G RQIKIWFQNRRMKWKK</w:t>
            </w:r>
          </w:p>
        </w:tc>
      </w:tr>
      <w:tr w:rsidR="00A468E4" w:rsidRPr="00A468E4" w14:paraId="11D4703C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013F16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G9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DE14E4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YASVT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G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T G RQIKIWFQNRRMKWKK</w:t>
            </w:r>
          </w:p>
        </w:tc>
      </w:tr>
      <w:tr w:rsidR="00A468E4" w:rsidRPr="00A468E4" w14:paraId="2CB513E5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E25596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I9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FA2048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YASVT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I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T G RQIKIWFQNRRMKWKK</w:t>
            </w:r>
          </w:p>
        </w:tc>
      </w:tr>
      <w:tr w:rsidR="00A468E4" w:rsidRPr="00A468E4" w14:paraId="0CA2A568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C8F256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L3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05A548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L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YASVTLT G RQIKIWFQNRRMKWKK</w:t>
            </w:r>
          </w:p>
        </w:tc>
      </w:tr>
      <w:tr w:rsidR="00A468E4" w:rsidRPr="00A468E4" w14:paraId="0AC3CCC5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B05023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L5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FF21E3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Y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L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SVTLT G RQIKIWFQNRRMKWKK</w:t>
            </w:r>
          </w:p>
        </w:tc>
      </w:tr>
      <w:tr w:rsidR="00A468E4" w:rsidRPr="00A468E4" w14:paraId="78CAACC9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936A1A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N4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5A1453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N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ASVTLT G RQIKIWFQNRRMKWKK</w:t>
            </w:r>
          </w:p>
        </w:tc>
      </w:tr>
      <w:tr w:rsidR="00A468E4" w:rsidRPr="00A468E4" w14:paraId="097EE88E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5385F2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S10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46502F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YASVTL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 xml:space="preserve">S 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G RQIKIWFQNRRMKWKK</w:t>
            </w:r>
          </w:p>
        </w:tc>
      </w:tr>
      <w:tr w:rsidR="00A468E4" w:rsidRPr="00A468E4" w14:paraId="69AD22B6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AC3C04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S2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875AA4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S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VYASVTLT G RQIKIWFQNRRMKWKK</w:t>
            </w:r>
          </w:p>
        </w:tc>
      </w:tr>
      <w:tr w:rsidR="00A468E4" w:rsidRPr="00A468E4" w14:paraId="2169399D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1997DB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T3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E36A14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T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YASVTLT G RQIKIWFQNRRMKWKK</w:t>
            </w:r>
          </w:p>
        </w:tc>
      </w:tr>
      <w:tr w:rsidR="00A468E4" w:rsidRPr="00A468E4" w14:paraId="656A107D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D4064A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T4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021EF2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T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ASVTLT G RQIKIWFQNRRMKWKK</w:t>
            </w:r>
          </w:p>
        </w:tc>
      </w:tr>
      <w:tr w:rsidR="00A468E4" w:rsidRPr="00A468E4" w14:paraId="78EE58D6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077ECD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V10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984DD3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YASVTL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 xml:space="preserve">V 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G RQIKIWFQNRRMKWKK</w:t>
            </w:r>
          </w:p>
        </w:tc>
      </w:tr>
      <w:tr w:rsidR="00A468E4" w:rsidRPr="00A468E4" w14:paraId="3149B04C" w14:textId="77777777" w:rsidTr="00A468E4">
        <w:trPr>
          <w:trHeight w:val="32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D30AFE" w14:textId="77777777" w:rsidR="00A468E4" w:rsidRPr="00A468E4" w:rsidRDefault="00A468E4" w:rsidP="00A468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7-V4-Pe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5998DA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ITV</w:t>
            </w:r>
            <w:r w:rsidRPr="00A468E4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V</w:t>
            </w: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>ASVTLT G RQIKIWFQNRRMKWKK</w:t>
            </w:r>
          </w:p>
        </w:tc>
      </w:tr>
      <w:tr w:rsidR="00A468E4" w:rsidRPr="00A468E4" w14:paraId="720AB261" w14:textId="77777777" w:rsidTr="00A468E4">
        <w:trPr>
          <w:trHeight w:val="335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FD29ED" w14:textId="77777777" w:rsidR="00A468E4" w:rsidRPr="00A468E4" w:rsidRDefault="00A468E4" w:rsidP="00A468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enetrati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3E4C86" w14:textId="77777777" w:rsidR="00A468E4" w:rsidRPr="00A468E4" w:rsidRDefault="00A468E4" w:rsidP="00A468E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68E4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14:ligatures w14:val="none"/>
              </w:rPr>
              <w:t xml:space="preserve"> RQIKIWFQNRRMKWKK </w:t>
            </w:r>
          </w:p>
        </w:tc>
      </w:tr>
    </w:tbl>
    <w:p w14:paraId="270DAC42" w14:textId="77777777" w:rsidR="00F9298D" w:rsidRDefault="00F9298D"/>
    <w:sectPr w:rsidR="00F92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E4"/>
    <w:rsid w:val="007708AB"/>
    <w:rsid w:val="00A468E4"/>
    <w:rsid w:val="00F9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B50C8"/>
  <w15:chartTrackingRefBased/>
  <w15:docId w15:val="{A9C48936-1BE4-4313-86D8-876A91693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1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ya Yurchenko</dc:creator>
  <cp:keywords/>
  <dc:description/>
  <cp:lastModifiedBy>Mariya Yurchenko</cp:lastModifiedBy>
  <cp:revision>1</cp:revision>
  <dcterms:created xsi:type="dcterms:W3CDTF">2023-08-20T10:14:00Z</dcterms:created>
  <dcterms:modified xsi:type="dcterms:W3CDTF">2023-08-20T10:18:00Z</dcterms:modified>
</cp:coreProperties>
</file>